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9825F" w14:textId="77777777" w:rsidR="0003396B" w:rsidRPr="003E3419" w:rsidRDefault="000C2A9F" w:rsidP="003E3419">
      <w:pPr>
        <w:spacing w:after="0"/>
        <w:jc w:val="center"/>
        <w:rPr>
          <w:rFonts w:ascii="Times New Roman" w:hAnsi="Times New Roman"/>
          <w:b/>
        </w:rPr>
      </w:pPr>
      <w:r w:rsidRPr="003E3419">
        <w:rPr>
          <w:rFonts w:ascii="Times New Roman" w:hAnsi="Times New Roman"/>
          <w:b/>
        </w:rPr>
        <w:t>Appendix 1</w:t>
      </w:r>
    </w:p>
    <w:p w14:paraId="11BFE045" w14:textId="77777777" w:rsidR="0003396B" w:rsidRPr="003E3419" w:rsidRDefault="0003396B" w:rsidP="0078135F">
      <w:pPr>
        <w:spacing w:after="0"/>
        <w:rPr>
          <w:rFonts w:ascii="Times New Roman" w:hAnsi="Times New Roman"/>
          <w:b/>
        </w:rPr>
      </w:pPr>
    </w:p>
    <w:p w14:paraId="2622DC3E" w14:textId="788F3DC0" w:rsidR="0078135F" w:rsidRPr="003E3419" w:rsidRDefault="0003396B" w:rsidP="0078135F">
      <w:pPr>
        <w:spacing w:after="0"/>
        <w:rPr>
          <w:rFonts w:ascii="Times New Roman" w:hAnsi="Times New Roman"/>
          <w:b/>
        </w:rPr>
      </w:pPr>
      <w:r w:rsidRPr="003E3419">
        <w:rPr>
          <w:rFonts w:ascii="Times New Roman" w:hAnsi="Times New Roman"/>
          <w:b/>
        </w:rPr>
        <w:t xml:space="preserve">Table 2:  </w:t>
      </w:r>
      <w:r w:rsidR="0078135F" w:rsidRPr="003E3419">
        <w:rPr>
          <w:rFonts w:ascii="Times New Roman" w:hAnsi="Times New Roman"/>
          <w:b/>
        </w:rPr>
        <w:t>Consolidated criteria for reporting qualitative studies (COREQ): 32-item checklist</w:t>
      </w:r>
      <w:r w:rsidR="00B12139" w:rsidRPr="003E3419">
        <w:rPr>
          <w:rStyle w:val="FootnoteReference"/>
          <w:rFonts w:ascii="Times New Roman" w:hAnsi="Times New Roman"/>
          <w:bCs/>
        </w:rPr>
        <w:footnoteReference w:id="1"/>
      </w:r>
    </w:p>
    <w:p w14:paraId="22680C3E" w14:textId="2F7B5945" w:rsidR="00261EFE" w:rsidRPr="003E3419" w:rsidRDefault="00261EFE" w:rsidP="0078135F">
      <w:pPr>
        <w:spacing w:after="0"/>
        <w:rPr>
          <w:rFonts w:ascii="Times New Roman" w:hAnsi="Times New Roman"/>
          <w:sz w:val="22"/>
          <w:szCs w:val="20"/>
        </w:rPr>
      </w:pPr>
    </w:p>
    <w:tbl>
      <w:tblPr>
        <w:tblW w:w="10710" w:type="dxa"/>
        <w:tblInd w:w="-815" w:type="dxa"/>
        <w:tblLook w:val="04A0" w:firstRow="1" w:lastRow="0" w:firstColumn="1" w:lastColumn="0" w:noHBand="0" w:noVBand="1"/>
      </w:tblPr>
      <w:tblGrid>
        <w:gridCol w:w="3725"/>
        <w:gridCol w:w="2226"/>
        <w:gridCol w:w="4759"/>
      </w:tblGrid>
      <w:tr w:rsidR="003E3419" w:rsidRPr="00B81F23" w14:paraId="5295731B" w14:textId="77777777" w:rsidTr="003E3419">
        <w:trPr>
          <w:trHeight w:val="290"/>
        </w:trPr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5F9D3592" w14:textId="77777777" w:rsidR="003E3419" w:rsidRPr="00B81F23" w:rsidRDefault="003E3419" w:rsidP="00F178A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2D1D0F23" w14:textId="77777777" w:rsidR="003E3419" w:rsidRPr="00B81F23" w:rsidRDefault="003E3419" w:rsidP="00F178A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Guide questions/description</w:t>
            </w:r>
          </w:p>
        </w:tc>
        <w:tc>
          <w:tcPr>
            <w:tcW w:w="47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4EDA772C" w14:textId="77777777" w:rsidR="003E3419" w:rsidRPr="00B81F23" w:rsidRDefault="003E3419" w:rsidP="00F178A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Reply</w:t>
            </w:r>
          </w:p>
        </w:tc>
      </w:tr>
      <w:tr w:rsidR="003E3419" w:rsidRPr="00B81F23" w14:paraId="5347DF40" w14:textId="77777777" w:rsidTr="003E3419">
        <w:trPr>
          <w:trHeight w:val="290"/>
        </w:trPr>
        <w:tc>
          <w:tcPr>
            <w:tcW w:w="59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AE39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b/>
                <w:bCs/>
                <w:color w:val="2F5496" w:themeColor="accent1" w:themeShade="BF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b/>
                <w:bCs/>
                <w:color w:val="2F5496" w:themeColor="accent1" w:themeShade="BF"/>
                <w:sz w:val="22"/>
                <w:szCs w:val="22"/>
              </w:rPr>
              <w:t xml:space="preserve">Domain 1: Research team and reflexivity </w:t>
            </w:r>
          </w:p>
        </w:tc>
        <w:tc>
          <w:tcPr>
            <w:tcW w:w="4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18B42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3E3419" w:rsidRPr="00B81F23" w14:paraId="76D1C863" w14:textId="77777777" w:rsidTr="003E3419">
        <w:trPr>
          <w:trHeight w:val="29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C76B7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i/>
                <w:iCs/>
                <w:color w:val="2F5496" w:themeColor="accent1" w:themeShade="BF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i/>
                <w:iCs/>
                <w:color w:val="2F5496" w:themeColor="accent1" w:themeShade="BF"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730381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color w:val="2F5496" w:themeColor="accent1" w:themeShade="BF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color w:val="2F5496" w:themeColor="accent1" w:themeShade="BF"/>
                <w:sz w:val="22"/>
                <w:szCs w:val="22"/>
              </w:rPr>
              <w:t> 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5A281C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3E3419" w:rsidRPr="00B81F23" w14:paraId="483E5F3A" w14:textId="77777777" w:rsidTr="00B81F23">
        <w:trPr>
          <w:trHeight w:val="58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1782C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1. Inter viewer/facilitator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C13B6" w14:textId="060215FA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Which author/s conducted the interviews and focus groups? 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D2440" w14:textId="4D0996AE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  <w:lang w:val="fr-CA"/>
              </w:rPr>
            </w:pPr>
            <w:bookmarkStart w:id="0" w:name="_Hlk69289735"/>
            <w:r w:rsidRPr="00B81F23">
              <w:rPr>
                <w:rFonts w:ascii="Times New Roman" w:eastAsia="Times New Roman" w:hAnsi="Times New Roman"/>
                <w:sz w:val="22"/>
                <w:szCs w:val="22"/>
                <w:lang w:val="fr-CA"/>
              </w:rPr>
              <w:t>DM, PN, VY, EN, &amp; ZM</w:t>
            </w:r>
            <w:bookmarkEnd w:id="0"/>
          </w:p>
        </w:tc>
      </w:tr>
      <w:tr w:rsidR="003E3419" w:rsidRPr="00B81F23" w14:paraId="5CF3A67B" w14:textId="77777777" w:rsidTr="00B81F23">
        <w:trPr>
          <w:trHeight w:val="261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8199A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2. Credential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AE124" w14:textId="3D370A03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What were the researcher’s credentials? (e.g., PhD, MD) 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B5A0C" w14:textId="77777777" w:rsidR="003E3419" w:rsidRPr="00B81F23" w:rsidRDefault="003E3419" w:rsidP="0003396B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DM, MD</w:t>
            </w:r>
          </w:p>
          <w:p w14:paraId="1558B3CA" w14:textId="77777777" w:rsidR="003E3419" w:rsidRPr="00B81F23" w:rsidRDefault="003E3419" w:rsidP="0003396B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PN, </w:t>
            </w:r>
            <w:proofErr w:type="spellStart"/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MscDS</w:t>
            </w:r>
            <w:proofErr w:type="spellEnd"/>
          </w:p>
          <w:p w14:paraId="500B66B3" w14:textId="77777777" w:rsidR="003E3419" w:rsidRPr="00B81F23" w:rsidRDefault="003E3419" w:rsidP="0003396B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VY, MPH</w:t>
            </w:r>
          </w:p>
          <w:p w14:paraId="4AF74DAF" w14:textId="77777777" w:rsidR="003E3419" w:rsidRPr="00B81F23" w:rsidRDefault="003E3419" w:rsidP="0003396B">
            <w:pPr>
              <w:spacing w:after="0"/>
              <w:rPr>
                <w:rFonts w:ascii="Times New Roman" w:eastAsia="Times New Roman" w:hAnsi="Times New Roman"/>
                <w:sz w:val="22"/>
                <w:szCs w:val="22"/>
                <w:lang w:val="fr-CA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  <w:lang w:val="fr-CA"/>
              </w:rPr>
              <w:t>RL, MD, PhD</w:t>
            </w:r>
          </w:p>
          <w:p w14:paraId="2A7C22E5" w14:textId="77777777" w:rsidR="003E3419" w:rsidRPr="00B81F23" w:rsidRDefault="003E3419" w:rsidP="0003396B">
            <w:pPr>
              <w:spacing w:after="0"/>
              <w:rPr>
                <w:rFonts w:ascii="Times New Roman" w:eastAsia="Times New Roman" w:hAnsi="Times New Roman"/>
                <w:sz w:val="22"/>
                <w:szCs w:val="22"/>
                <w:lang w:val="fr-CA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  <w:lang w:val="fr-CA"/>
              </w:rPr>
              <w:t>RB, MD</w:t>
            </w:r>
          </w:p>
          <w:p w14:paraId="01F72E98" w14:textId="77777777" w:rsidR="003E3419" w:rsidRPr="00B81F23" w:rsidRDefault="003E3419" w:rsidP="0003396B">
            <w:pPr>
              <w:spacing w:after="0"/>
              <w:rPr>
                <w:rFonts w:ascii="Times New Roman" w:eastAsia="Times New Roman" w:hAnsi="Times New Roman"/>
                <w:sz w:val="22"/>
                <w:szCs w:val="22"/>
                <w:lang w:val="fr-CA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  <w:lang w:val="fr-CA"/>
              </w:rPr>
              <w:t>EN, MD</w:t>
            </w:r>
          </w:p>
          <w:p w14:paraId="62209FCE" w14:textId="77777777" w:rsidR="003E3419" w:rsidRPr="00B81F23" w:rsidRDefault="003E3419" w:rsidP="0003396B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ZM, MD, Misungwi District Medical Officer </w:t>
            </w:r>
          </w:p>
          <w:p w14:paraId="0858AE69" w14:textId="630C18CF" w:rsidR="003E3419" w:rsidRPr="00B81F23" w:rsidRDefault="003E3419" w:rsidP="0003396B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MM, MPH</w:t>
            </w:r>
          </w:p>
          <w:p w14:paraId="0C35142A" w14:textId="137F0E06" w:rsidR="003E3419" w:rsidRPr="00B81F23" w:rsidRDefault="003E3419" w:rsidP="0003396B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JLB, MD</w:t>
            </w:r>
          </w:p>
          <w:p w14:paraId="557C04C2" w14:textId="0C49C0E4" w:rsidR="003E3419" w:rsidRPr="00B81F23" w:rsidRDefault="003E3419" w:rsidP="0003396B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WMW, PhD in anthropology</w:t>
            </w:r>
          </w:p>
        </w:tc>
      </w:tr>
      <w:tr w:rsidR="003E3419" w:rsidRPr="00B81F23" w14:paraId="5193119C" w14:textId="77777777" w:rsidTr="00B81F23">
        <w:trPr>
          <w:trHeight w:val="58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6B71F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3. Occupatio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BCC18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FDB69" w14:textId="77777777" w:rsidR="003E3419" w:rsidRPr="00B81F23" w:rsidRDefault="003E3419" w:rsidP="00877F98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81F23">
              <w:rPr>
                <w:rFonts w:ascii="Times New Roman" w:hAnsi="Times New Roman"/>
                <w:bCs/>
                <w:sz w:val="22"/>
                <w:szCs w:val="22"/>
              </w:rPr>
              <w:t>DM is a lecturer in the Department of Obstetrics &amp; Gynecology, Catholic University of Health and Allied Sciences, Tanzania and an Obstetrician &amp; Gynecologist Bugando Medical Centre, Tanzania.</w:t>
            </w:r>
          </w:p>
          <w:p w14:paraId="52E132C5" w14:textId="77777777" w:rsidR="003E3419" w:rsidRPr="00B81F23" w:rsidRDefault="003E3419" w:rsidP="00877F98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81F23">
              <w:rPr>
                <w:rFonts w:ascii="Times New Roman" w:hAnsi="Times New Roman"/>
                <w:bCs/>
                <w:sz w:val="22"/>
                <w:szCs w:val="22"/>
              </w:rPr>
              <w:t>PN is a lecturer in the School of Public Health, Catholic University of Health and Allied Sciences, Tanzania.</w:t>
            </w:r>
          </w:p>
          <w:p w14:paraId="2465916D" w14:textId="77777777" w:rsidR="003E3419" w:rsidRPr="00B81F23" w:rsidRDefault="003E3419" w:rsidP="00877F98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81F23">
              <w:rPr>
                <w:rFonts w:ascii="Times New Roman" w:hAnsi="Times New Roman"/>
                <w:bCs/>
                <w:sz w:val="22"/>
                <w:szCs w:val="22"/>
              </w:rPr>
              <w:t>RL is a lecturer in the School of Nursing, Catholic University of Health and Allied Sciences, Tanzania.</w:t>
            </w:r>
          </w:p>
          <w:p w14:paraId="6788BE9D" w14:textId="77777777" w:rsidR="003E3419" w:rsidRPr="00B81F23" w:rsidRDefault="003E3419" w:rsidP="00877F98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81F23">
              <w:rPr>
                <w:rFonts w:ascii="Times New Roman" w:hAnsi="Times New Roman"/>
                <w:bCs/>
                <w:sz w:val="22"/>
                <w:szCs w:val="22"/>
              </w:rPr>
              <w:t xml:space="preserve">RB is a </w:t>
            </w:r>
            <w:proofErr w:type="spellStart"/>
            <w:r w:rsidRPr="00B81F23">
              <w:rPr>
                <w:rFonts w:ascii="Times New Roman" w:hAnsi="Times New Roman"/>
                <w:bCs/>
                <w:sz w:val="22"/>
                <w:szCs w:val="22"/>
              </w:rPr>
              <w:t>paediatrician</w:t>
            </w:r>
            <w:proofErr w:type="spellEnd"/>
            <w:r w:rsidRPr="00B81F23">
              <w:rPr>
                <w:rFonts w:ascii="Times New Roman" w:hAnsi="Times New Roman"/>
                <w:bCs/>
                <w:sz w:val="22"/>
                <w:szCs w:val="22"/>
              </w:rPr>
              <w:t xml:space="preserve"> in the Department of Pediatrics, Catholic University of Health and Allied Sciences, Tanzania.</w:t>
            </w:r>
          </w:p>
          <w:p w14:paraId="040579D6" w14:textId="77777777" w:rsidR="003E3419" w:rsidRPr="00B81F23" w:rsidRDefault="003E3419" w:rsidP="00877F98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81F23">
              <w:rPr>
                <w:rFonts w:ascii="Times New Roman" w:hAnsi="Times New Roman"/>
                <w:bCs/>
                <w:sz w:val="22"/>
                <w:szCs w:val="22"/>
              </w:rPr>
              <w:t>EN is a lecturer in the Catholic University of Allied and Health Sciences, Tanzania and obstetrician in the Bugando Medical Centre, Tanzania.</w:t>
            </w:r>
          </w:p>
          <w:p w14:paraId="611FB053" w14:textId="77777777" w:rsidR="003E3419" w:rsidRPr="00B81F23" w:rsidRDefault="003E3419" w:rsidP="00877F98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81F23">
              <w:rPr>
                <w:rFonts w:ascii="Times New Roman" w:hAnsi="Times New Roman"/>
                <w:bCs/>
                <w:sz w:val="22"/>
                <w:szCs w:val="22"/>
              </w:rPr>
              <w:t>ZM is the District Medical Officer, Misungwi District, Tanzania.</w:t>
            </w:r>
          </w:p>
          <w:p w14:paraId="17BC5917" w14:textId="77777777" w:rsidR="003E3419" w:rsidRPr="00B81F23" w:rsidRDefault="003E3419" w:rsidP="00877F98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81F23">
              <w:rPr>
                <w:rFonts w:ascii="Times New Roman" w:hAnsi="Times New Roman"/>
                <w:bCs/>
                <w:sz w:val="22"/>
                <w:szCs w:val="22"/>
              </w:rPr>
              <w:t>MM is the Health System Strengthening Coordinator at Agriteam Canada Consulting Ltd.</w:t>
            </w:r>
          </w:p>
          <w:p w14:paraId="2FB28147" w14:textId="77777777" w:rsidR="003E3419" w:rsidRPr="00B81F23" w:rsidRDefault="003E3419" w:rsidP="00877F98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81F23">
              <w:rPr>
                <w:rFonts w:ascii="Times New Roman" w:hAnsi="Times New Roman"/>
                <w:bCs/>
                <w:sz w:val="22"/>
                <w:szCs w:val="22"/>
              </w:rPr>
              <w:t xml:space="preserve">JLB is a pediatrician and clinical associate professor. Departments of Pediatrics and </w:t>
            </w:r>
            <w:r w:rsidRPr="00B81F23">
              <w:rPr>
                <w:rFonts w:ascii="Times New Roman" w:hAnsi="Times New Roman"/>
                <w:bCs/>
                <w:sz w:val="22"/>
                <w:szCs w:val="22"/>
              </w:rPr>
              <w:lastRenderedPageBreak/>
              <w:t>Community Health Sciences at the Cumming School of Medicine, University of Calgary, Canada.</w:t>
            </w:r>
          </w:p>
          <w:p w14:paraId="52019886" w14:textId="6E1643ED" w:rsidR="003E3419" w:rsidRPr="00B81F23" w:rsidRDefault="003E3419" w:rsidP="00877F9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hAnsi="Times New Roman"/>
                <w:bCs/>
                <w:sz w:val="22"/>
                <w:szCs w:val="22"/>
              </w:rPr>
              <w:t>WW is an associate professor in the Department of Anthropology &amp; Archaeology and adjunct associate professor in the Department of Community Health Sciences, University of Calgary, Canada.</w:t>
            </w:r>
          </w:p>
        </w:tc>
      </w:tr>
      <w:tr w:rsidR="003E3419" w:rsidRPr="00B81F23" w14:paraId="3CB3D6E9" w14:textId="77777777" w:rsidTr="00B81F23">
        <w:trPr>
          <w:trHeight w:val="58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7675D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4. Gender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51E86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0B5F3" w14:textId="71515FA8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DM, male. PN, female. VY, female. RL, female. RB, male. ZM, male. MM, female. JLB, female. WMW, male.</w:t>
            </w:r>
          </w:p>
        </w:tc>
      </w:tr>
      <w:tr w:rsidR="003E3419" w:rsidRPr="00B81F23" w14:paraId="612B0EB0" w14:textId="77777777" w:rsidTr="00B81F23">
        <w:trPr>
          <w:trHeight w:val="580"/>
        </w:trPr>
        <w:tc>
          <w:tcPr>
            <w:tcW w:w="3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487778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5. Experience and training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1C13BB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DBE4F" w14:textId="28504D99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Please see “Credentials” and “Occupation” above.</w:t>
            </w:r>
          </w:p>
        </w:tc>
      </w:tr>
      <w:tr w:rsidR="003E3419" w:rsidRPr="00B81F23" w14:paraId="4E1D4156" w14:textId="77777777" w:rsidTr="00B81F23">
        <w:trPr>
          <w:trHeight w:val="290"/>
        </w:trPr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DF668E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i/>
                <w:iCs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i/>
                <w:iCs/>
                <w:color w:val="2F5496" w:themeColor="accent1" w:themeShade="BF"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6E2FA6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4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6D9E2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3E3419" w:rsidRPr="00B81F23" w14:paraId="7856415E" w14:textId="77777777" w:rsidTr="00B81F23">
        <w:trPr>
          <w:trHeight w:val="87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067CB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6. Relationship established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AB1A3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D7A5A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A relationship was established prior to data collection.</w:t>
            </w:r>
          </w:p>
        </w:tc>
      </w:tr>
      <w:tr w:rsidR="003E3419" w:rsidRPr="00B81F23" w14:paraId="09FBCC45" w14:textId="77777777" w:rsidTr="00B81F23">
        <w:trPr>
          <w:trHeight w:val="2320"/>
        </w:trPr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B95F5" w14:textId="77777777" w:rsidR="003E3419" w:rsidRPr="00B81F23" w:rsidRDefault="003E3419" w:rsidP="008026CD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48B2F" w14:textId="77777777" w:rsidR="003E3419" w:rsidRPr="00B81F23" w:rsidRDefault="003E3419" w:rsidP="008026CD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What did the participants know about the researcher? </w:t>
            </w:r>
            <w:proofErr w:type="gramStart"/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e.g.</w:t>
            </w:r>
            <w:proofErr w:type="gramEnd"/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 personal goals, reasons for doing the research </w:t>
            </w:r>
          </w:p>
        </w:tc>
        <w:tc>
          <w:tcPr>
            <w:tcW w:w="4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C3FDF" w14:textId="2A12627A" w:rsidR="003E3419" w:rsidRPr="00B81F23" w:rsidRDefault="003E3419" w:rsidP="008026CD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The participants knew that the field researchers </w:t>
            </w:r>
            <w:r w:rsidRPr="00B81F23">
              <w:rPr>
                <w:rFonts w:ascii="Times New Roman" w:hAnsi="Times New Roman"/>
                <w:sz w:val="22"/>
                <w:szCs w:val="22"/>
              </w:rPr>
              <w:t>(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DM, PN, VY, EN, &amp; ZM) were from the Catholic University of Health and Allied Sciences and were interested in understanding those factors that influenced their decision to seek maternal healthcare.</w:t>
            </w:r>
          </w:p>
        </w:tc>
      </w:tr>
      <w:tr w:rsidR="003E3419" w:rsidRPr="00B81F23" w14:paraId="2E0DB98A" w14:textId="77777777" w:rsidTr="00B81F23">
        <w:trPr>
          <w:trHeight w:val="1450"/>
        </w:trPr>
        <w:tc>
          <w:tcPr>
            <w:tcW w:w="3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7A83D1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8. Interviewer characteristic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1FA53E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What characteristics were reported about the inter viewer/facilitator? </w:t>
            </w:r>
            <w:proofErr w:type="gramStart"/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e.g.</w:t>
            </w:r>
            <w:proofErr w:type="gramEnd"/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 Bias, assumptions, reasons and interests in the research topic 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31DD5" w14:textId="70D0582C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The participants knew that the field researchers </w:t>
            </w:r>
            <w:r w:rsidRPr="00B81F23">
              <w:rPr>
                <w:rFonts w:ascii="Times New Roman" w:hAnsi="Times New Roman"/>
                <w:sz w:val="22"/>
                <w:szCs w:val="22"/>
              </w:rPr>
              <w:t>(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DM, PN, VY, EN, &amp; ZM) were from the Catholic University of Health and Allied Sciences and were interested in understanding those factors that influenced their decision to seek maternal healthcare.</w:t>
            </w:r>
          </w:p>
        </w:tc>
      </w:tr>
      <w:tr w:rsidR="003E3419" w:rsidRPr="00B81F23" w14:paraId="6883F558" w14:textId="77777777" w:rsidTr="00B81F23">
        <w:trPr>
          <w:trHeight w:val="290"/>
        </w:trPr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93B554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b/>
                <w:bCs/>
                <w:color w:val="2F5496" w:themeColor="accent1" w:themeShade="BF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b/>
                <w:bCs/>
                <w:color w:val="2F5496" w:themeColor="accent1" w:themeShade="BF"/>
                <w:sz w:val="22"/>
                <w:szCs w:val="22"/>
              </w:rPr>
              <w:t xml:space="preserve">Domain 2: study design 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03B52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47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E109087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3E3419" w:rsidRPr="00B81F23" w14:paraId="1254F9C5" w14:textId="77777777" w:rsidTr="00B81F23">
        <w:trPr>
          <w:trHeight w:val="29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681B12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i/>
                <w:iCs/>
                <w:color w:val="2F5496" w:themeColor="accent1" w:themeShade="BF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i/>
                <w:iCs/>
                <w:color w:val="2F5496" w:themeColor="accent1" w:themeShade="BF"/>
                <w:sz w:val="22"/>
                <w:szCs w:val="22"/>
              </w:rPr>
              <w:t xml:space="preserve">Theoretical framework 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E33CCF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09EAD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3E3419" w:rsidRPr="00B81F23" w14:paraId="3ACBD6EA" w14:textId="77777777" w:rsidTr="00B81F23">
        <w:trPr>
          <w:trHeight w:val="1740"/>
        </w:trPr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EB156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627FB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What methodological orientation was stated to underpin the study? </w:t>
            </w:r>
            <w:proofErr w:type="gramStart"/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e.g.</w:t>
            </w:r>
            <w:proofErr w:type="gramEnd"/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 grounded theory, discourse analysis, ethnography, phenomenology, content analysis </w:t>
            </w:r>
          </w:p>
        </w:tc>
        <w:tc>
          <w:tcPr>
            <w:tcW w:w="4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885B4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This study is exploratory and utilizes a phenomenological approach to describe the lived experiences of illiterate women with regard to maternal healthcare. </w:t>
            </w:r>
          </w:p>
        </w:tc>
      </w:tr>
      <w:tr w:rsidR="003E3419" w:rsidRPr="00B81F23" w14:paraId="614FFCF7" w14:textId="77777777" w:rsidTr="00B81F23">
        <w:trPr>
          <w:trHeight w:val="290"/>
        </w:trPr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00A913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i/>
                <w:iCs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i/>
                <w:iCs/>
                <w:color w:val="2F5496" w:themeColor="accent1" w:themeShade="BF"/>
                <w:sz w:val="22"/>
                <w:szCs w:val="22"/>
              </w:rPr>
              <w:t xml:space="preserve">Participant selection 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62FE1D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4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B91ED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3E3419" w:rsidRPr="00B81F23" w14:paraId="08580410" w14:textId="77777777" w:rsidTr="00B81F23">
        <w:trPr>
          <w:trHeight w:val="870"/>
        </w:trPr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86A9E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10. Sampling</w:t>
            </w:r>
          </w:p>
        </w:tc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F15E6" w14:textId="3A480E14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How were participants selected? </w:t>
            </w:r>
          </w:p>
        </w:tc>
        <w:tc>
          <w:tcPr>
            <w:tcW w:w="4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804FA" w14:textId="72441E3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Purposive and convenience sampling was used to select the participants.</w:t>
            </w:r>
          </w:p>
        </w:tc>
      </w:tr>
      <w:tr w:rsidR="003E3419" w:rsidRPr="00B81F23" w14:paraId="16A08B06" w14:textId="77777777" w:rsidTr="00B81F23">
        <w:trPr>
          <w:trHeight w:val="870"/>
        </w:trPr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876C5" w14:textId="77777777" w:rsidR="003E3419" w:rsidRPr="00B81F23" w:rsidRDefault="003E3419" w:rsidP="008026CD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11. Method of approach</w:t>
            </w:r>
          </w:p>
        </w:tc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147E5" w14:textId="477835FE" w:rsidR="003E3419" w:rsidRPr="00B81F23" w:rsidRDefault="003E3419" w:rsidP="008026CD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How were participants approached?</w:t>
            </w:r>
          </w:p>
        </w:tc>
        <w:tc>
          <w:tcPr>
            <w:tcW w:w="4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FFE59" w14:textId="346ACC21" w:rsidR="003E3419" w:rsidRPr="00B81F23" w:rsidRDefault="003E3419" w:rsidP="008026CD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Participants were approached face-to-face.</w:t>
            </w:r>
          </w:p>
        </w:tc>
      </w:tr>
      <w:tr w:rsidR="003E3419" w:rsidRPr="00B81F23" w14:paraId="4674FACF" w14:textId="77777777" w:rsidTr="00B81F23">
        <w:trPr>
          <w:trHeight w:val="1160"/>
        </w:trPr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B0BCF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12. Sample size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0BDE5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4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1CECA" w14:textId="16ED538D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In this study, there were 81 illiterate women who were either pregnant or had children, three Community Health Workers, and four healthcare providers.</w:t>
            </w:r>
          </w:p>
        </w:tc>
      </w:tr>
      <w:tr w:rsidR="003E3419" w:rsidRPr="00B81F23" w14:paraId="086BC186" w14:textId="77777777" w:rsidTr="00B81F23">
        <w:trPr>
          <w:trHeight w:val="87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6B191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13. Non-participatio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6BD67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4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CD4F5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Research subjects joined if they wished to join.  None dropped out after joining.</w:t>
            </w:r>
          </w:p>
        </w:tc>
      </w:tr>
      <w:tr w:rsidR="003E3419" w:rsidRPr="00B81F23" w14:paraId="389790CB" w14:textId="77777777" w:rsidTr="00B81F23">
        <w:trPr>
          <w:trHeight w:val="290"/>
        </w:trPr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EBE77B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i/>
                <w:iCs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i/>
                <w:iCs/>
                <w:color w:val="2F5496" w:themeColor="accent1" w:themeShade="BF"/>
                <w:sz w:val="22"/>
                <w:szCs w:val="22"/>
              </w:rPr>
              <w:t>Setting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1C1D31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4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8D3E4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3E3419" w:rsidRPr="00B81F23" w14:paraId="2FB2BBF2" w14:textId="77777777" w:rsidTr="00B81F23">
        <w:trPr>
          <w:trHeight w:val="203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A9523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14. Setting of data collectio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82DF1" w14:textId="21D9D8EE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Where was the data collected?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7424E" w14:textId="0582CC0D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Focus group discussions were held in a community space chosen by the participants.  In-depth and key-informant interviews were held in a location selected by the informant.</w:t>
            </w:r>
          </w:p>
        </w:tc>
      </w:tr>
      <w:tr w:rsidR="003E3419" w:rsidRPr="00B81F23" w14:paraId="627C0DF4" w14:textId="77777777" w:rsidTr="00B81F23">
        <w:trPr>
          <w:trHeight w:val="87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1076E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15. Presence of non-participant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702F8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9AF40" w14:textId="536E2330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The only non-participants present were a few of the infants of the participating women.</w:t>
            </w:r>
          </w:p>
        </w:tc>
      </w:tr>
      <w:tr w:rsidR="003E3419" w:rsidRPr="00B81F23" w14:paraId="48BEDDD3" w14:textId="77777777" w:rsidTr="00B81F23">
        <w:trPr>
          <w:trHeight w:val="870"/>
        </w:trPr>
        <w:tc>
          <w:tcPr>
            <w:tcW w:w="3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304187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16. Description of sampl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4EA37E" w14:textId="39C1529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What are </w:t>
            </w:r>
            <w:bookmarkStart w:id="1" w:name="_Hlk72218122"/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the important characteristics of the sample</w:t>
            </w:r>
            <w:bookmarkEnd w:id="1"/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? 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3159A" w14:textId="4DD0290D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T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he important characteristics of the sample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 are provided in the manuscript in both the methods and Table 1.</w:t>
            </w:r>
          </w:p>
        </w:tc>
      </w:tr>
      <w:tr w:rsidR="003E3419" w:rsidRPr="00B81F23" w14:paraId="1DB15A8E" w14:textId="77777777" w:rsidTr="00B81F23">
        <w:trPr>
          <w:trHeight w:val="290"/>
        </w:trPr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50C323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i/>
                <w:iCs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i/>
                <w:iCs/>
                <w:color w:val="2F5496" w:themeColor="accent1" w:themeShade="BF"/>
                <w:sz w:val="22"/>
                <w:szCs w:val="22"/>
              </w:rPr>
              <w:t xml:space="preserve">Data collection 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5B0D99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4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59867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3E3419" w:rsidRPr="00B81F23" w14:paraId="4B96806C" w14:textId="77777777" w:rsidTr="00B81F23">
        <w:trPr>
          <w:trHeight w:val="116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BC8A3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17. Interview guid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CE0E4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C7634" w14:textId="2379838E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Questions prompts and guides were provided by the interviewers and the interview was pilot tested.  The interview guides are provided in Appendices 2-4.</w:t>
            </w:r>
          </w:p>
        </w:tc>
      </w:tr>
      <w:tr w:rsidR="003E3419" w:rsidRPr="00B81F23" w14:paraId="3DAE0498" w14:textId="77777777" w:rsidTr="00B81F23">
        <w:trPr>
          <w:trHeight w:val="58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98447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18. Repeat interview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477DA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Were repeat inter views carried out? If yes, how many? 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6BACA" w14:textId="5535D492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Repeat interviews were not carried out.</w:t>
            </w:r>
          </w:p>
        </w:tc>
      </w:tr>
      <w:tr w:rsidR="003E3419" w:rsidRPr="00B81F23" w14:paraId="7B076C86" w14:textId="77777777" w:rsidTr="00B81F23">
        <w:trPr>
          <w:trHeight w:val="87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31595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19. Audio/visual recording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FD138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A0DE2" w14:textId="4B58E1BE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T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he research use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d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 audio recording to collect the data</w:t>
            </w:r>
          </w:p>
        </w:tc>
      </w:tr>
      <w:tr w:rsidR="003E3419" w:rsidRPr="00B81F23" w14:paraId="7C846C87" w14:textId="77777777" w:rsidTr="00B81F23">
        <w:trPr>
          <w:trHeight w:val="870"/>
        </w:trPr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B4C3C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20. Field notes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887DF" w14:textId="778CA39B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Were field notes made during and/or after the interviews or focus groups?</w:t>
            </w:r>
          </w:p>
        </w:tc>
        <w:tc>
          <w:tcPr>
            <w:tcW w:w="4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122F9" w14:textId="45DCAEEB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F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ield notes 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were made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 during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 the interviews and focus groups.</w:t>
            </w:r>
          </w:p>
        </w:tc>
      </w:tr>
      <w:tr w:rsidR="003E3419" w:rsidRPr="00B81F23" w14:paraId="6F27FD50" w14:textId="77777777" w:rsidTr="00B81F23">
        <w:trPr>
          <w:trHeight w:val="580"/>
        </w:trPr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47166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21. Duration</w:t>
            </w:r>
          </w:p>
        </w:tc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F47B8" w14:textId="47EC898E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What is the duration of the interviews or focus group? </w:t>
            </w:r>
          </w:p>
        </w:tc>
        <w:tc>
          <w:tcPr>
            <w:tcW w:w="4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321BF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Durations:</w:t>
            </w:r>
          </w:p>
          <w:p w14:paraId="3E93B179" w14:textId="267265BF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Focus-group discussions: 1-2 hours.</w:t>
            </w:r>
          </w:p>
          <w:p w14:paraId="682F4CCF" w14:textId="76386C5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In-depth interviews &amp; Key-informant interviews: 45-60 minutes.</w:t>
            </w:r>
          </w:p>
        </w:tc>
      </w:tr>
      <w:tr w:rsidR="003E3419" w:rsidRPr="00B81F23" w14:paraId="726AB652" w14:textId="77777777" w:rsidTr="00B81F23">
        <w:trPr>
          <w:trHeight w:val="290"/>
        </w:trPr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DCD16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22. Data saturation</w:t>
            </w:r>
          </w:p>
        </w:tc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1BBE8" w14:textId="02B9BA6C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Is data saturation discussed? </w:t>
            </w:r>
          </w:p>
        </w:tc>
        <w:tc>
          <w:tcPr>
            <w:tcW w:w="4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270F3" w14:textId="2D72FD7F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Data saturation is discussed.</w:t>
            </w:r>
          </w:p>
        </w:tc>
      </w:tr>
      <w:tr w:rsidR="003E3419" w:rsidRPr="00B81F23" w14:paraId="538ECF28" w14:textId="77777777" w:rsidTr="00B81F23">
        <w:trPr>
          <w:trHeight w:val="1450"/>
        </w:trPr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E168F8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23. Transcripts returned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84AB44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4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B19E3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We did not return transcripts to participants for comment or correction because they were anonymized at the time of transcription.</w:t>
            </w:r>
          </w:p>
        </w:tc>
      </w:tr>
      <w:tr w:rsidR="003E3419" w:rsidRPr="00B81F23" w14:paraId="5C62BD4C" w14:textId="77777777" w:rsidTr="00B81F23">
        <w:trPr>
          <w:trHeight w:val="290"/>
        </w:trPr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AE255F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b/>
                <w:bCs/>
                <w:color w:val="2F5496" w:themeColor="accent1" w:themeShade="BF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b/>
                <w:bCs/>
                <w:color w:val="2F5496" w:themeColor="accent1" w:themeShade="BF"/>
                <w:sz w:val="22"/>
                <w:szCs w:val="22"/>
              </w:rPr>
              <w:t xml:space="preserve">Domain 3: analysis and findings 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C804F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47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5332587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3E3419" w:rsidRPr="00B81F23" w14:paraId="282052E7" w14:textId="77777777" w:rsidTr="00B81F23">
        <w:trPr>
          <w:trHeight w:val="29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04F07D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i/>
                <w:iCs/>
                <w:color w:val="2F5496" w:themeColor="accent1" w:themeShade="BF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i/>
                <w:iCs/>
                <w:color w:val="2F5496" w:themeColor="accent1" w:themeShade="BF"/>
                <w:sz w:val="22"/>
                <w:szCs w:val="22"/>
              </w:rPr>
              <w:t xml:space="preserve">Data analysis 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8ACA1E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8D185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3E3419" w:rsidRPr="00B81F23" w14:paraId="38A9EAB0" w14:textId="77777777" w:rsidTr="00B81F23">
        <w:trPr>
          <w:trHeight w:val="58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930D2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24. Number of data coder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2DE61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9ECE8" w14:textId="20867428" w:rsidR="003E3419" w:rsidRPr="00B81F23" w:rsidRDefault="003E3419" w:rsidP="00F178A5">
            <w:pPr>
              <w:spacing w:after="0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Three data coders (DM, PN, &amp; VY) coded the data.</w:t>
            </w:r>
          </w:p>
        </w:tc>
      </w:tr>
      <w:tr w:rsidR="003E3419" w:rsidRPr="00B81F23" w14:paraId="774A1D08" w14:textId="77777777" w:rsidTr="00B81F23">
        <w:trPr>
          <w:trHeight w:val="58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D3CC0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25. Description of the coding tre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07148" w14:textId="27B10B65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Do authors provide a description of the coding tree? 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6C7B2" w14:textId="4431E989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A description of the coding tree is not provided in the article.</w:t>
            </w:r>
          </w:p>
        </w:tc>
      </w:tr>
      <w:tr w:rsidR="003E3419" w:rsidRPr="00B81F23" w14:paraId="55EDFB0C" w14:textId="77777777" w:rsidTr="00B81F23">
        <w:trPr>
          <w:trHeight w:val="58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8B5E3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26. Derivation of theme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6C61F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Were themes identified in advance or derived from the data? 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B4218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Themes were derived from the data.</w:t>
            </w:r>
          </w:p>
        </w:tc>
      </w:tr>
      <w:tr w:rsidR="003E3419" w:rsidRPr="00B81F23" w14:paraId="6DD6440B" w14:textId="77777777" w:rsidTr="00B81F23">
        <w:trPr>
          <w:trHeight w:val="58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4D8CC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27. Softwar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DD0FF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4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773AC" w14:textId="2FDC46FD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NVivo (v. 12) 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was used to manage the data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</w:p>
        </w:tc>
      </w:tr>
      <w:tr w:rsidR="003E3419" w:rsidRPr="00B81F23" w14:paraId="2810ADCE" w14:textId="77777777" w:rsidTr="00B81F23">
        <w:trPr>
          <w:trHeight w:val="580"/>
        </w:trPr>
        <w:tc>
          <w:tcPr>
            <w:tcW w:w="3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FD54BA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28. Participant checking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A851CA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Did participants provide feedback on the findings? </w:t>
            </w:r>
          </w:p>
        </w:tc>
        <w:tc>
          <w:tcPr>
            <w:tcW w:w="4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693A5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We did not perform member checking.</w:t>
            </w:r>
          </w:p>
        </w:tc>
      </w:tr>
      <w:tr w:rsidR="003E3419" w:rsidRPr="00B81F23" w14:paraId="02DF2479" w14:textId="77777777" w:rsidTr="00B81F23">
        <w:trPr>
          <w:trHeight w:val="290"/>
        </w:trPr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E884CA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i/>
                <w:iCs/>
                <w:color w:val="2F5496" w:themeColor="accent1" w:themeShade="BF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i/>
                <w:iCs/>
                <w:color w:val="2F5496" w:themeColor="accent1" w:themeShade="BF"/>
                <w:sz w:val="22"/>
                <w:szCs w:val="22"/>
              </w:rPr>
              <w:t xml:space="preserve">Reporting 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3B01C3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4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F8182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3E3419" w:rsidRPr="00B81F23" w14:paraId="001EC8D1" w14:textId="77777777" w:rsidTr="00B81F23">
        <w:trPr>
          <w:trHeight w:val="145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6EA42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color w:val="2F5496" w:themeColor="accent1" w:themeShade="BF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color w:val="2F5496" w:themeColor="accent1" w:themeShade="BF"/>
                <w:sz w:val="22"/>
                <w:szCs w:val="22"/>
              </w:rPr>
              <w:t>29. Quotations presented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5B793" w14:textId="4476103B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Are participant quotations presented to illustrate the themes/findings? Is each quotation identified? </w:t>
            </w:r>
            <w:proofErr w:type="gramStart"/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e.g.</w:t>
            </w:r>
            <w:proofErr w:type="gramEnd"/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 participant number 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06BD4" w14:textId="7FBA637F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P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articipant quotations 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are 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presented to illustrate the themes/findings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 and 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each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quotation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 is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 identified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</w:p>
        </w:tc>
      </w:tr>
      <w:tr w:rsidR="003E3419" w:rsidRPr="00B81F23" w14:paraId="50AACB81" w14:textId="77777777" w:rsidTr="00B81F23">
        <w:trPr>
          <w:trHeight w:val="87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AA2FD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30. Data and findings consistent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B8C12" w14:textId="01B7F143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Is there consistency between the data presented and the findings? 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94D54" w14:textId="48FE184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T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here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 is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 consistency between the data presented and the findings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</w:p>
        </w:tc>
      </w:tr>
      <w:tr w:rsidR="003E3419" w:rsidRPr="00B81F23" w14:paraId="2560D320" w14:textId="77777777" w:rsidTr="00B81F23">
        <w:trPr>
          <w:trHeight w:val="58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DF44C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31. Clarity of major theme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1D8AF" w14:textId="18E2328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Are major themes clearly presented in the findings? 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27994" w14:textId="367F78E3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M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ajor themes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 are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 clearly presented in the findings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</w:p>
        </w:tc>
      </w:tr>
      <w:tr w:rsidR="003E3419" w:rsidRPr="00B81F23" w14:paraId="35988F67" w14:textId="77777777" w:rsidTr="00B81F23">
        <w:trPr>
          <w:trHeight w:val="870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0346A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32. Clarity of minor theme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78C6A" w14:textId="77777777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2AA67" w14:textId="08E71DEA" w:rsidR="003E3419" w:rsidRPr="00B81F23" w:rsidRDefault="003E3419" w:rsidP="00F178A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T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>here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 is</w:t>
            </w:r>
            <w:r w:rsidRPr="00B81F23">
              <w:rPr>
                <w:rFonts w:ascii="Times New Roman" w:eastAsia="Times New Roman" w:hAnsi="Times New Roman"/>
                <w:sz w:val="22"/>
                <w:szCs w:val="22"/>
              </w:rPr>
              <w:t xml:space="preserve"> a description of diverse cases or discussion of minor themes</w:t>
            </w:r>
          </w:p>
        </w:tc>
      </w:tr>
    </w:tbl>
    <w:p w14:paraId="2A1C87A1" w14:textId="77777777" w:rsidR="00F178A5" w:rsidRPr="00B81F23" w:rsidRDefault="00F178A5" w:rsidP="0078135F">
      <w:pPr>
        <w:spacing w:after="0"/>
        <w:rPr>
          <w:rFonts w:ascii="Times New Roman" w:hAnsi="Times New Roman"/>
          <w:sz w:val="22"/>
          <w:szCs w:val="22"/>
        </w:rPr>
      </w:pPr>
    </w:p>
    <w:sectPr w:rsidR="00F178A5" w:rsidRPr="00B81F23" w:rsidSect="00B12139">
      <w:footerReference w:type="default" r:id="rId8"/>
      <w:pgSz w:w="12240" w:h="15840"/>
      <w:pgMar w:top="1296" w:right="1440" w:bottom="864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313C1" w14:textId="77777777" w:rsidR="00B84DB5" w:rsidRDefault="00B84DB5" w:rsidP="00B12139">
      <w:pPr>
        <w:spacing w:after="0"/>
      </w:pPr>
      <w:r>
        <w:separator/>
      </w:r>
    </w:p>
  </w:endnote>
  <w:endnote w:type="continuationSeparator" w:id="0">
    <w:p w14:paraId="4C853775" w14:textId="77777777" w:rsidR="00B84DB5" w:rsidRDefault="00B84DB5" w:rsidP="00B1213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40604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E29490" w14:textId="47EC9C0C" w:rsidR="00B12139" w:rsidRDefault="00B121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022A2A" w14:textId="77777777" w:rsidR="00B12139" w:rsidRDefault="00B121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BCE8D" w14:textId="77777777" w:rsidR="00B84DB5" w:rsidRDefault="00B84DB5" w:rsidP="00B12139">
      <w:pPr>
        <w:spacing w:after="0"/>
      </w:pPr>
      <w:r>
        <w:separator/>
      </w:r>
    </w:p>
  </w:footnote>
  <w:footnote w:type="continuationSeparator" w:id="0">
    <w:p w14:paraId="53F21C6A" w14:textId="77777777" w:rsidR="00B84DB5" w:rsidRDefault="00B84DB5" w:rsidP="00B12139">
      <w:pPr>
        <w:spacing w:after="0"/>
      </w:pPr>
      <w:r>
        <w:continuationSeparator/>
      </w:r>
    </w:p>
  </w:footnote>
  <w:footnote w:id="1">
    <w:p w14:paraId="737938D7" w14:textId="3FE3435F" w:rsidR="00B12139" w:rsidRPr="00B12139" w:rsidRDefault="00B12139" w:rsidP="00B12139">
      <w:pPr>
        <w:spacing w:after="0"/>
        <w:rPr>
          <w:rFonts w:asciiTheme="minorHAnsi" w:hAnsiTheme="minorHAnsi" w:cstheme="minorHAnsi"/>
          <w:sz w:val="18"/>
          <w:szCs w:val="18"/>
        </w:rPr>
      </w:pPr>
      <w:r>
        <w:rPr>
          <w:rStyle w:val="FootnoteReference"/>
        </w:rPr>
        <w:footnoteRef/>
      </w:r>
      <w:r>
        <w:t xml:space="preserve"> </w:t>
      </w:r>
      <w:r w:rsidRPr="00B12139">
        <w:rPr>
          <w:rFonts w:asciiTheme="minorHAnsi" w:hAnsiTheme="minorHAnsi" w:cstheme="minorHAnsi"/>
          <w:sz w:val="18"/>
          <w:szCs w:val="18"/>
        </w:rPr>
        <w:t xml:space="preserve">Checklist </w:t>
      </w:r>
      <w:r>
        <w:rPr>
          <w:rFonts w:asciiTheme="minorHAnsi" w:hAnsiTheme="minorHAnsi" w:cstheme="minorHAnsi"/>
          <w:sz w:val="18"/>
          <w:szCs w:val="18"/>
        </w:rPr>
        <w:t xml:space="preserve">adapted </w:t>
      </w:r>
      <w:r w:rsidRPr="00B12139">
        <w:rPr>
          <w:rFonts w:asciiTheme="minorHAnsi" w:hAnsiTheme="minorHAnsi" w:cstheme="minorHAnsi"/>
          <w:sz w:val="18"/>
          <w:szCs w:val="18"/>
        </w:rPr>
        <w:t xml:space="preserve">from:  Tong A, Sainsbury P, Craig J. Consolidated criteria for reporting qualitative research (COREQ): a 32-item checklist for interviews and focus groups. </w:t>
      </w:r>
      <w:r w:rsidRPr="00B12139">
        <w:rPr>
          <w:rFonts w:asciiTheme="minorHAnsi" w:hAnsiTheme="minorHAnsi" w:cstheme="minorHAnsi"/>
          <w:i/>
          <w:sz w:val="18"/>
          <w:szCs w:val="18"/>
        </w:rPr>
        <w:t>International Journal for Quality in Health Care</w:t>
      </w:r>
      <w:r w:rsidRPr="00B12139">
        <w:rPr>
          <w:rFonts w:asciiTheme="minorHAnsi" w:hAnsiTheme="minorHAnsi" w:cstheme="minorHAnsi"/>
          <w:sz w:val="18"/>
          <w:szCs w:val="18"/>
        </w:rPr>
        <w:t>. 2007. Volume 19, Number 6: pp. 349 – 357</w:t>
      </w:r>
    </w:p>
    <w:p w14:paraId="5D75F91D" w14:textId="0C869149" w:rsidR="00B12139" w:rsidRDefault="00B12139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CA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718C"/>
    <w:rsid w:val="0003396B"/>
    <w:rsid w:val="00033F1A"/>
    <w:rsid w:val="00057694"/>
    <w:rsid w:val="00060363"/>
    <w:rsid w:val="00072917"/>
    <w:rsid w:val="00076E70"/>
    <w:rsid w:val="00081E7E"/>
    <w:rsid w:val="000B1BAF"/>
    <w:rsid w:val="000B3191"/>
    <w:rsid w:val="000C2A9F"/>
    <w:rsid w:val="000C4190"/>
    <w:rsid w:val="000C46B5"/>
    <w:rsid w:val="000D4106"/>
    <w:rsid w:val="000F63E4"/>
    <w:rsid w:val="00107727"/>
    <w:rsid w:val="00132434"/>
    <w:rsid w:val="00135E5D"/>
    <w:rsid w:val="00170602"/>
    <w:rsid w:val="00192710"/>
    <w:rsid w:val="00194316"/>
    <w:rsid w:val="001969F3"/>
    <w:rsid w:val="00197F15"/>
    <w:rsid w:val="001A0E31"/>
    <w:rsid w:val="001A28D8"/>
    <w:rsid w:val="001C317D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6DE6"/>
    <w:rsid w:val="00323087"/>
    <w:rsid w:val="00340FDD"/>
    <w:rsid w:val="0039619B"/>
    <w:rsid w:val="003B1011"/>
    <w:rsid w:val="003D0C3A"/>
    <w:rsid w:val="003D19F5"/>
    <w:rsid w:val="003E3419"/>
    <w:rsid w:val="003E3C4A"/>
    <w:rsid w:val="00433265"/>
    <w:rsid w:val="00434C25"/>
    <w:rsid w:val="00474F6B"/>
    <w:rsid w:val="00475832"/>
    <w:rsid w:val="00491504"/>
    <w:rsid w:val="004B5685"/>
    <w:rsid w:val="004D0172"/>
    <w:rsid w:val="004F61B5"/>
    <w:rsid w:val="00510E4B"/>
    <w:rsid w:val="00515FCD"/>
    <w:rsid w:val="00531E2C"/>
    <w:rsid w:val="00542350"/>
    <w:rsid w:val="005433C5"/>
    <w:rsid w:val="005519DA"/>
    <w:rsid w:val="00553F7D"/>
    <w:rsid w:val="00574FDD"/>
    <w:rsid w:val="00593F72"/>
    <w:rsid w:val="005950E6"/>
    <w:rsid w:val="005B55FA"/>
    <w:rsid w:val="005C2B2F"/>
    <w:rsid w:val="005C5CEB"/>
    <w:rsid w:val="005F2DCA"/>
    <w:rsid w:val="00613DC3"/>
    <w:rsid w:val="006554CE"/>
    <w:rsid w:val="006A576A"/>
    <w:rsid w:val="006B1DD4"/>
    <w:rsid w:val="006E710B"/>
    <w:rsid w:val="00707347"/>
    <w:rsid w:val="00735FF8"/>
    <w:rsid w:val="00747911"/>
    <w:rsid w:val="0076430C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301A2"/>
    <w:rsid w:val="00835B23"/>
    <w:rsid w:val="00867B4E"/>
    <w:rsid w:val="00877392"/>
    <w:rsid w:val="00877F98"/>
    <w:rsid w:val="008D49F7"/>
    <w:rsid w:val="008F4E05"/>
    <w:rsid w:val="00927452"/>
    <w:rsid w:val="00930173"/>
    <w:rsid w:val="009441CD"/>
    <w:rsid w:val="00945613"/>
    <w:rsid w:val="00980B32"/>
    <w:rsid w:val="0098442A"/>
    <w:rsid w:val="009F20EC"/>
    <w:rsid w:val="009F294E"/>
    <w:rsid w:val="00A0665F"/>
    <w:rsid w:val="00A425E5"/>
    <w:rsid w:val="00A651D0"/>
    <w:rsid w:val="00A66EF0"/>
    <w:rsid w:val="00A67ECD"/>
    <w:rsid w:val="00A77EEC"/>
    <w:rsid w:val="00A816D5"/>
    <w:rsid w:val="00A9085C"/>
    <w:rsid w:val="00AE28B5"/>
    <w:rsid w:val="00AF014D"/>
    <w:rsid w:val="00AF3510"/>
    <w:rsid w:val="00B011C4"/>
    <w:rsid w:val="00B0440D"/>
    <w:rsid w:val="00B04D35"/>
    <w:rsid w:val="00B06B45"/>
    <w:rsid w:val="00B12139"/>
    <w:rsid w:val="00B24219"/>
    <w:rsid w:val="00B35489"/>
    <w:rsid w:val="00B426FF"/>
    <w:rsid w:val="00B43E81"/>
    <w:rsid w:val="00B44054"/>
    <w:rsid w:val="00B6008D"/>
    <w:rsid w:val="00B650FD"/>
    <w:rsid w:val="00B80C99"/>
    <w:rsid w:val="00B81F23"/>
    <w:rsid w:val="00B84DB5"/>
    <w:rsid w:val="00BA595A"/>
    <w:rsid w:val="00BC5955"/>
    <w:rsid w:val="00BD021E"/>
    <w:rsid w:val="00C110F5"/>
    <w:rsid w:val="00C46DDD"/>
    <w:rsid w:val="00C624EC"/>
    <w:rsid w:val="00C75902"/>
    <w:rsid w:val="00C76024"/>
    <w:rsid w:val="00C93606"/>
    <w:rsid w:val="00CA027A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258EF"/>
    <w:rsid w:val="00D30FFD"/>
    <w:rsid w:val="00D358B5"/>
    <w:rsid w:val="00D51338"/>
    <w:rsid w:val="00D618D1"/>
    <w:rsid w:val="00D6680E"/>
    <w:rsid w:val="00D828B0"/>
    <w:rsid w:val="00D9103F"/>
    <w:rsid w:val="00D94C8D"/>
    <w:rsid w:val="00D965AC"/>
    <w:rsid w:val="00DB181F"/>
    <w:rsid w:val="00DB1913"/>
    <w:rsid w:val="00DB2711"/>
    <w:rsid w:val="00DD256E"/>
    <w:rsid w:val="00DD31AA"/>
    <w:rsid w:val="00DD3CA6"/>
    <w:rsid w:val="00DF15AD"/>
    <w:rsid w:val="00E02146"/>
    <w:rsid w:val="00E0444A"/>
    <w:rsid w:val="00E10E28"/>
    <w:rsid w:val="00E147D9"/>
    <w:rsid w:val="00E5645A"/>
    <w:rsid w:val="00E636E1"/>
    <w:rsid w:val="00E64FC3"/>
    <w:rsid w:val="00E7588D"/>
    <w:rsid w:val="00E8075D"/>
    <w:rsid w:val="00E94F59"/>
    <w:rsid w:val="00ED0311"/>
    <w:rsid w:val="00ED5CB1"/>
    <w:rsid w:val="00EE5CAD"/>
    <w:rsid w:val="00F039CB"/>
    <w:rsid w:val="00F048FD"/>
    <w:rsid w:val="00F07D9E"/>
    <w:rsid w:val="00F16784"/>
    <w:rsid w:val="00F178A5"/>
    <w:rsid w:val="00F40C16"/>
    <w:rsid w:val="00F56955"/>
    <w:rsid w:val="00F91E80"/>
    <w:rsid w:val="00FA6A44"/>
    <w:rsid w:val="00FB7DE0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EE7179"/>
  <w14:defaultImageDpi w14:val="300"/>
  <w15:docId w15:val="{F792FB3E-3F4A-4B26-9682-96491B371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877F98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ListParagraph">
    <w:name w:val="List Paragraph"/>
    <w:basedOn w:val="Normal"/>
    <w:uiPriority w:val="72"/>
    <w:qFormat/>
    <w:rsid w:val="00D828B0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B1213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12139"/>
    <w:rPr>
      <w:rFonts w:ascii="Cambria" w:eastAsia="Cambria" w:hAnsi="Camb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213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12139"/>
    <w:rPr>
      <w:rFonts w:ascii="Cambria" w:eastAsia="Cambria" w:hAnsi="Cambria"/>
      <w:sz w:val="24"/>
      <w:szCs w:val="24"/>
    </w:rPr>
  </w:style>
  <w:style w:type="paragraph" w:styleId="FootnoteText">
    <w:name w:val="footnote text"/>
    <w:basedOn w:val="Normal"/>
    <w:link w:val="FootnoteTextChar"/>
    <w:semiHidden/>
    <w:unhideWhenUsed/>
    <w:rsid w:val="00B12139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12139"/>
    <w:rPr>
      <w:rFonts w:ascii="Cambria" w:eastAsia="Cambria" w:hAnsi="Cambria"/>
    </w:rPr>
  </w:style>
  <w:style w:type="character" w:styleId="FootnoteReference">
    <w:name w:val="footnote reference"/>
    <w:basedOn w:val="DefaultParagraphFont"/>
    <w:semiHidden/>
    <w:unhideWhenUsed/>
    <w:rsid w:val="00B12139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593F72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877F98"/>
    <w:rPr>
      <w:rFonts w:eastAsia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7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99312-2F38-4AC9-9CBE-A55CF7EB6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1098</Words>
  <Characters>626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7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Warren Wilson</cp:lastModifiedBy>
  <cp:revision>4</cp:revision>
  <cp:lastPrinted>2021-04-14T17:08:00Z</cp:lastPrinted>
  <dcterms:created xsi:type="dcterms:W3CDTF">2021-05-18T13:37:00Z</dcterms:created>
  <dcterms:modified xsi:type="dcterms:W3CDTF">2021-05-18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annotated-bibliography</vt:lpwstr>
  </property>
  <property fmtid="{D5CDD505-2E9C-101B-9397-08002B2CF9AE}" pid="11" name="Mendeley Recent Style Name 4_1">
    <vt:lpwstr>Chicago Manual of Style 17th edition (note, annotated bibliography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